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6376" w:rsidRDefault="008F7B16">
      <w:r>
        <w:t>S5 Appendix</w:t>
      </w:r>
      <w:r w:rsidR="00236376">
        <w:t xml:space="preserve">: </w:t>
      </w:r>
      <w:r w:rsidR="00236376" w:rsidRPr="00236376">
        <w:t>Medication Markov Model - cost and effectiveness by reward state and stage</w:t>
      </w:r>
      <w:bookmarkStart w:id="0" w:name="_GoBack"/>
      <w:bookmarkEnd w:id="0"/>
    </w:p>
    <w:tbl>
      <w:tblPr>
        <w:tblW w:w="13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2380"/>
        <w:gridCol w:w="1980"/>
        <w:gridCol w:w="1280"/>
        <w:gridCol w:w="1780"/>
        <w:gridCol w:w="1420"/>
        <w:gridCol w:w="1400"/>
        <w:gridCol w:w="1220"/>
        <w:gridCol w:w="1320"/>
      </w:tblGrid>
      <w:tr w:rsidR="00236376" w:rsidRPr="00236376" w:rsidTr="00236376">
        <w:trPr>
          <w:trHeight w:val="1040"/>
          <w:tblHeader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EALTH STATE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OBABILITY BEING IN HEALTH STATE DURING STAGE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EALTH STATE COST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AGE COST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OTAL COST (CUM)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EALTH STATE EFF (QALYs)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AGE QALYs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UM QALYs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00.00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3,048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3,048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3,048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36376">
              <w:rPr>
                <w:rFonts w:ascii="Arial" w:eastAsia="Times New Roman" w:hAnsi="Arial" w:cs="Arial"/>
                <w:sz w:val="20"/>
                <w:szCs w:val="20"/>
              </w:rPr>
              <w:t>Nonresponders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0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0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3,048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3,048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Die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0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0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3,048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3,048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Other treatment - ECT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0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0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3,048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3,048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</w:tr>
      <w:tr w:rsidR="00236376" w:rsidRPr="00236376" w:rsidTr="00236376">
        <w:trPr>
          <w:trHeight w:val="50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Remission/Maintenance therapy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0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0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3,048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3,048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3.25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424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3,048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26,097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55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36376">
              <w:rPr>
                <w:rFonts w:ascii="Arial" w:eastAsia="Times New Roman" w:hAnsi="Arial" w:cs="Arial"/>
                <w:sz w:val="20"/>
                <w:szCs w:val="20"/>
              </w:rPr>
              <w:t>Nonresponders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87.00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1,352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3,048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26,097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46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55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Die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0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0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3,048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26,097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55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Other treatment - ECT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0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0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3,048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26,097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55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</w:tr>
      <w:tr w:rsidR="00236376" w:rsidRPr="00236376" w:rsidTr="00236376">
        <w:trPr>
          <w:trHeight w:val="50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Remission/Maintenance therapy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9.75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,272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3,048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26,097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55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4.58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598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3,023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39,120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.70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36376">
              <w:rPr>
                <w:rFonts w:ascii="Arial" w:eastAsia="Times New Roman" w:hAnsi="Arial" w:cs="Arial"/>
                <w:sz w:val="20"/>
                <w:szCs w:val="20"/>
              </w:rPr>
              <w:t>Nonresponders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31.91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4,163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3,023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39,120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.70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Die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19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0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3,023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39,120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.70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Other treatment - ECT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53.09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6,927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3,023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39,120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.70</w:t>
            </w:r>
          </w:p>
        </w:tc>
      </w:tr>
      <w:tr w:rsidR="00236376" w:rsidRPr="00236376" w:rsidTr="00236376">
        <w:trPr>
          <w:trHeight w:val="50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Remission/Maintenance therapy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0.23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,335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3,023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39,120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.70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.79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234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2,996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52,116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70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2.39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36376">
              <w:rPr>
                <w:rFonts w:ascii="Arial" w:eastAsia="Times New Roman" w:hAnsi="Arial" w:cs="Arial"/>
                <w:sz w:val="20"/>
                <w:szCs w:val="20"/>
              </w:rPr>
              <w:t>Nonresponders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5.85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2,069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2,996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52,116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70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2.39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Die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40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0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2,996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52,116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70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2.39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Other treatment - ECT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48.44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6,321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2,996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52,116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70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2.39</w:t>
            </w:r>
          </w:p>
        </w:tc>
      </w:tr>
      <w:tr w:rsidR="00236376" w:rsidRPr="00236376" w:rsidTr="00236376">
        <w:trPr>
          <w:trHeight w:val="50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Remission/Maintenance therapy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33.52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4,373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2,996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52,116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70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2.39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87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14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2,909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65,025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3.08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36376">
              <w:rPr>
                <w:rFonts w:ascii="Arial" w:eastAsia="Times New Roman" w:hAnsi="Arial" w:cs="Arial"/>
                <w:sz w:val="20"/>
                <w:szCs w:val="20"/>
              </w:rPr>
              <w:t>Nonresponders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2.61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,645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2,909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65,025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3.08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Die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.07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0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2,909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65,025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3.08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Other treatment - ECT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36.11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4,711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2,909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65,025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3.08</w:t>
            </w:r>
          </w:p>
        </w:tc>
      </w:tr>
      <w:tr w:rsidR="00236376" w:rsidRPr="00236376" w:rsidTr="00236376">
        <w:trPr>
          <w:trHeight w:val="50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Remission/Maintenance therapy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49.34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6,438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2,909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65,025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3.08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5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8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88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2,780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77,805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3.76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36376">
              <w:rPr>
                <w:rFonts w:ascii="Arial" w:eastAsia="Times New Roman" w:hAnsi="Arial" w:cs="Arial"/>
                <w:sz w:val="20"/>
                <w:szCs w:val="20"/>
              </w:rPr>
              <w:t>Nonresponders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3.66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,783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2,780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77,805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3.76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Die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2.06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0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2,780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77,805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3.76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Other treatment - ECT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27.40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3,575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2,780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77,805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3.76</w:t>
            </w:r>
          </w:p>
        </w:tc>
      </w:tr>
      <w:tr w:rsidR="00236376" w:rsidRPr="00236376" w:rsidTr="00236376">
        <w:trPr>
          <w:trHeight w:val="50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Remission/Maintenance therapy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56.21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7,334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2,780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77,805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3.76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72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95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2,633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90,439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4.42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36376">
              <w:rPr>
                <w:rFonts w:ascii="Arial" w:eastAsia="Times New Roman" w:hAnsi="Arial" w:cs="Arial"/>
                <w:sz w:val="20"/>
                <w:szCs w:val="20"/>
              </w:rPr>
              <w:t>Nonresponders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5.07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,966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2,633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90,439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4.42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Die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3.18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0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2,633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90,439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4.42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Other treatment - ECT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23.29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3,039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2,633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90,439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4.42</w:t>
            </w:r>
          </w:p>
        </w:tc>
      </w:tr>
      <w:tr w:rsidR="00236376" w:rsidRPr="00236376" w:rsidTr="00236376">
        <w:trPr>
          <w:trHeight w:val="50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Remission/Maintenance therapy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57.74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7,534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2,633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90,439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4.42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80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04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2,483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02,922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5.07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36376">
              <w:rPr>
                <w:rFonts w:ascii="Arial" w:eastAsia="Times New Roman" w:hAnsi="Arial" w:cs="Arial"/>
                <w:sz w:val="20"/>
                <w:szCs w:val="20"/>
              </w:rPr>
              <w:t>Nonresponders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5.83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2,065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2,483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02,922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5.07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Die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4.34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0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2,483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02,922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5.07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Other treatment - ECT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21.90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2,858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2,483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02,922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5.07</w:t>
            </w:r>
          </w:p>
        </w:tc>
      </w:tr>
      <w:tr w:rsidR="00236376" w:rsidRPr="00236376" w:rsidTr="00236376">
        <w:trPr>
          <w:trHeight w:val="50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Remission/Maintenance therapy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57.14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7,455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2,483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02,922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5.07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84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10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2,334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15,255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5.71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36376">
              <w:rPr>
                <w:rFonts w:ascii="Arial" w:eastAsia="Times New Roman" w:hAnsi="Arial" w:cs="Arial"/>
                <w:sz w:val="20"/>
                <w:szCs w:val="20"/>
              </w:rPr>
              <w:t>Nonresponders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6.02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2,091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2,334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15,255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5.71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Die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5.48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0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2,334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15,255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5.71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Other treatment - ECT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21.61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2,820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2,334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15,255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5.71</w:t>
            </w:r>
          </w:p>
        </w:tc>
      </w:tr>
      <w:tr w:rsidR="00236376" w:rsidRPr="00236376" w:rsidTr="00236376">
        <w:trPr>
          <w:trHeight w:val="50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Remission/Maintenance therapy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56.05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7,314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2,334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15,255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5.71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85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11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2,187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27,443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6.35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36376">
              <w:rPr>
                <w:rFonts w:ascii="Arial" w:eastAsia="Times New Roman" w:hAnsi="Arial" w:cs="Arial"/>
                <w:sz w:val="20"/>
                <w:szCs w:val="20"/>
              </w:rPr>
              <w:t>Nonresponders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5.92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2,078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2,187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27,443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6.35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Die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6.60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0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2,187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27,443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6.35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Other treatment - ECT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21.57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2,814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2,187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27,443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6.35</w:t>
            </w:r>
          </w:p>
        </w:tc>
      </w:tr>
      <w:tr w:rsidR="00236376" w:rsidRPr="00236376" w:rsidTr="00236376">
        <w:trPr>
          <w:trHeight w:val="50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Remission/Maintenance therapy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55.06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7,184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2,187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27,443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6.35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85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10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2,044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39,486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6.98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36376">
              <w:rPr>
                <w:rFonts w:ascii="Arial" w:eastAsia="Times New Roman" w:hAnsi="Arial" w:cs="Arial"/>
                <w:sz w:val="20"/>
                <w:szCs w:val="20"/>
              </w:rPr>
              <w:t>Nonresponders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5.72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2,051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2,044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39,486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6.98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Die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7.70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0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2,044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39,486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6.98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Other treatment - ECT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21.49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2,804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2,044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39,486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6.98</w:t>
            </w:r>
          </w:p>
        </w:tc>
      </w:tr>
      <w:tr w:rsidR="00236376" w:rsidRPr="00236376" w:rsidTr="00236376">
        <w:trPr>
          <w:trHeight w:val="50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Remission/Maintenance therapy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54.25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7,078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2,044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39,486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6.98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84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09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1,902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51,388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2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7.60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36376">
              <w:rPr>
                <w:rFonts w:ascii="Arial" w:eastAsia="Times New Roman" w:hAnsi="Arial" w:cs="Arial"/>
                <w:sz w:val="20"/>
                <w:szCs w:val="20"/>
              </w:rPr>
              <w:t>Nonresponders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5.51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2,023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1,902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51,388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2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7.60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Die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8.79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0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1,902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51,388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2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7.60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Other treatment - ECT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21.32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2,782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1,902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51,388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2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7.60</w:t>
            </w:r>
          </w:p>
        </w:tc>
      </w:tr>
      <w:tr w:rsidR="00236376" w:rsidRPr="00236376" w:rsidTr="00236376">
        <w:trPr>
          <w:trHeight w:val="50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Remission/Maintenance therapy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53.56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6,988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1,902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51,388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2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7.60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82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08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1,762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63,151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8.21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36376">
              <w:rPr>
                <w:rFonts w:ascii="Arial" w:eastAsia="Times New Roman" w:hAnsi="Arial" w:cs="Arial"/>
                <w:sz w:val="20"/>
                <w:szCs w:val="20"/>
              </w:rPr>
              <w:t>Nonresponders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5.30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,997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1,762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63,151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8.21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Die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9.86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0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1,762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63,151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8.21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Other treatment - ECT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21.09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2,752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1,762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63,151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8.21</w:t>
            </w:r>
          </w:p>
        </w:tc>
      </w:tr>
      <w:tr w:rsidR="00236376" w:rsidRPr="00236376" w:rsidTr="00236376">
        <w:trPr>
          <w:trHeight w:val="50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Remission/Maintenance therapy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52.92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6,905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1,762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63,151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8.21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81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06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1,624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74,775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8.82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36376">
              <w:rPr>
                <w:rFonts w:ascii="Arial" w:eastAsia="Times New Roman" w:hAnsi="Arial" w:cs="Arial"/>
                <w:sz w:val="20"/>
                <w:szCs w:val="20"/>
              </w:rPr>
              <w:t>Nonresponders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5.12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,972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1,624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74,775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8.82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Die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0.91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0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1,624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74,775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8.82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Other treatment - ECT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20.85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2,721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1,624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74,775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8.82</w:t>
            </w:r>
          </w:p>
        </w:tc>
      </w:tr>
      <w:tr w:rsidR="00236376" w:rsidRPr="00236376" w:rsidTr="00236376">
        <w:trPr>
          <w:trHeight w:val="50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Remission/Maintenance therapy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52.31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6,825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1,624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74,775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8.82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80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05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1,488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86,263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0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9.42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36376">
              <w:rPr>
                <w:rFonts w:ascii="Arial" w:eastAsia="Times New Roman" w:hAnsi="Arial" w:cs="Arial"/>
                <w:sz w:val="20"/>
                <w:szCs w:val="20"/>
              </w:rPr>
              <w:t>Nonresponders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4.94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,949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1,488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86,263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0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9.42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Die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1.96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0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1,488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86,263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0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9.42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Other treatment - ECT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20.60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2,688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1,488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86,263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0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9.42</w:t>
            </w:r>
          </w:p>
        </w:tc>
      </w:tr>
      <w:tr w:rsidR="00236376" w:rsidRPr="00236376" w:rsidTr="00236376">
        <w:trPr>
          <w:trHeight w:val="50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Remission/Maintenance therapy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51.70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6,746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1,488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86,263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60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9.42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79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04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1,353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97,616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59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0.01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36376">
              <w:rPr>
                <w:rFonts w:ascii="Arial" w:eastAsia="Times New Roman" w:hAnsi="Arial" w:cs="Arial"/>
                <w:sz w:val="20"/>
                <w:szCs w:val="20"/>
              </w:rPr>
              <w:t>Nonresponders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4.76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,926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1,353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97,616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59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0.01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Die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3.00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0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1,353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97,616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59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0.01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Other treatment - ECT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20.36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2,656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1,353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97,616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59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0.01</w:t>
            </w:r>
          </w:p>
        </w:tc>
      </w:tr>
      <w:tr w:rsidR="00236376" w:rsidRPr="00236376" w:rsidTr="00236376">
        <w:trPr>
          <w:trHeight w:val="50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Remission/Maintenance therapy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51.09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6,667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1,353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97,616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59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0.01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78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0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1,117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208,733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59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0.60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36376">
              <w:rPr>
                <w:rFonts w:ascii="Arial" w:eastAsia="Times New Roman" w:hAnsi="Arial" w:cs="Arial"/>
                <w:sz w:val="20"/>
                <w:szCs w:val="20"/>
              </w:rPr>
              <w:t>Nonresponders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4.59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,903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1,117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208,733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59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0.60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Die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4.02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0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1,117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208,733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59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0.60</w:t>
            </w:r>
          </w:p>
        </w:tc>
      </w:tr>
      <w:tr w:rsidR="00236376" w:rsidRPr="00236376" w:rsidTr="00236376">
        <w:trPr>
          <w:trHeight w:val="25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Other treatment - ECT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20.11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2,625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1,117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208,733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59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0.60</w:t>
            </w:r>
          </w:p>
        </w:tc>
      </w:tr>
      <w:tr w:rsidR="00236376" w:rsidRPr="00236376" w:rsidTr="00236376">
        <w:trPr>
          <w:trHeight w:val="500"/>
        </w:trPr>
        <w:tc>
          <w:tcPr>
            <w:tcW w:w="96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23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Remission/Maintenance therapy</w:t>
            </w:r>
          </w:p>
        </w:tc>
        <w:tc>
          <w:tcPr>
            <w:tcW w:w="19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50.50%</w:t>
            </w:r>
          </w:p>
        </w:tc>
        <w:tc>
          <w:tcPr>
            <w:tcW w:w="12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6,589</w:t>
            </w:r>
          </w:p>
        </w:tc>
        <w:tc>
          <w:tcPr>
            <w:tcW w:w="178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11,117</w:t>
            </w:r>
          </w:p>
        </w:tc>
        <w:tc>
          <w:tcPr>
            <w:tcW w:w="14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$208,733</w:t>
            </w:r>
          </w:p>
        </w:tc>
        <w:tc>
          <w:tcPr>
            <w:tcW w:w="140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12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0.59</w:t>
            </w:r>
          </w:p>
        </w:tc>
        <w:tc>
          <w:tcPr>
            <w:tcW w:w="1320" w:type="dxa"/>
            <w:shd w:val="clear" w:color="auto" w:fill="auto"/>
            <w:hideMark/>
          </w:tcPr>
          <w:p w:rsidR="00236376" w:rsidRPr="00236376" w:rsidRDefault="00236376" w:rsidP="002363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6376">
              <w:rPr>
                <w:rFonts w:ascii="Arial" w:eastAsia="Times New Roman" w:hAnsi="Arial" w:cs="Arial"/>
                <w:sz w:val="20"/>
                <w:szCs w:val="20"/>
              </w:rPr>
              <w:t>10.60</w:t>
            </w:r>
          </w:p>
        </w:tc>
      </w:tr>
    </w:tbl>
    <w:p w:rsidR="00236376" w:rsidRDefault="00236376"/>
    <w:sectPr w:rsidR="00236376" w:rsidSect="002363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376"/>
    <w:rsid w:val="00236376"/>
    <w:rsid w:val="008F7B16"/>
    <w:rsid w:val="00935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D062BB-10B1-43DE-8B43-8C0F539EC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3637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36376"/>
    <w:rPr>
      <w:color w:val="954F72"/>
      <w:u w:val="single"/>
    </w:rPr>
  </w:style>
  <w:style w:type="paragraph" w:customStyle="1" w:styleId="xl63">
    <w:name w:val="xl63"/>
    <w:basedOn w:val="Normal"/>
    <w:rsid w:val="0023637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23637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3637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3637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3637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133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40</Words>
  <Characters>479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's</dc:creator>
  <cp:keywords/>
  <dc:description/>
  <cp:lastModifiedBy>Jeffrey Voigt</cp:lastModifiedBy>
  <cp:revision>2</cp:revision>
  <dcterms:created xsi:type="dcterms:W3CDTF">2017-10-09T19:39:00Z</dcterms:created>
  <dcterms:modified xsi:type="dcterms:W3CDTF">2017-10-09T19:39:00Z</dcterms:modified>
</cp:coreProperties>
</file>